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9CBCC" w14:textId="5C99D7B6" w:rsidR="008502C5" w:rsidRPr="00476E80" w:rsidRDefault="00476E80">
      <w:pPr>
        <w:rPr>
          <w:b/>
          <w:bCs/>
          <w:sz w:val="22"/>
          <w:szCs w:val="22"/>
        </w:rPr>
      </w:pPr>
      <w:r w:rsidRPr="00476E80">
        <w:rPr>
          <w:rFonts w:hint="eastAsia"/>
          <w:b/>
          <w:bCs/>
          <w:sz w:val="22"/>
          <w:szCs w:val="22"/>
        </w:rPr>
        <w:t>E</w:t>
      </w:r>
      <w:r w:rsidRPr="00476E80">
        <w:rPr>
          <w:b/>
          <w:bCs/>
          <w:sz w:val="22"/>
          <w:szCs w:val="22"/>
        </w:rPr>
        <w:t xml:space="preserve">ligible study reference list. </w:t>
      </w:r>
    </w:p>
    <w:tbl>
      <w:tblPr>
        <w:tblW w:w="13325" w:type="dxa"/>
        <w:tblInd w:w="-14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42"/>
        <w:gridCol w:w="12783"/>
      </w:tblGrid>
      <w:tr w:rsidR="00476E80" w:rsidRPr="00476E80" w14:paraId="0284A96E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BC46AB6" w14:textId="54E72F9E" w:rsidR="00476E80" w:rsidRPr="00476E80" w:rsidRDefault="00476E80" w:rsidP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93E9FC8" w14:textId="1341B930" w:rsidR="00476E80" w:rsidRPr="00476E80" w:rsidRDefault="00476E80" w:rsidP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ference</w:t>
            </w:r>
            <w:r w:rsidR="00083A29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</w:t>
            </w:r>
          </w:p>
        </w:tc>
      </w:tr>
      <w:tr w:rsidR="00476E80" w:rsidRPr="00476E80" w14:paraId="1087CC06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664986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C37B78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Erjavec Z, De Vries-Hospers HG, Van Kamp H, Van Der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aaij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D, Halie M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aene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MG. Comparison of Imipenem versus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efuroxim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lus Tobramycin as Empirical Therapy for Febrile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ranulocytopenic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atients and Efficacy of Vancomycin and Aztreonam in case of Failure. Scandinavian Journal of Infectious Diseases. 1994. pp. 585–595. doi:10.3109/00365549409011817</w:t>
            </w:r>
          </w:p>
        </w:tc>
      </w:tr>
      <w:tr w:rsidR="00476E80" w:rsidRPr="00476E80" w14:paraId="5B4BA8FB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4AAB4D5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63E82120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os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Laszlo D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cc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anc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uid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ccard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, et al. An open evaluation of triple antibiotic therapy including vancomycin for febrile bone marrow transplant recipients with severe neutropenia.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1999;11: 287–292.</w:t>
            </w:r>
          </w:p>
        </w:tc>
      </w:tr>
      <w:tr w:rsidR="00476E80" w:rsidRPr="00476E80" w14:paraId="5098A191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09E95A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EDFF3CB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rancibi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F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wi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Martinez JA, Ruiz M, Bauer T, Marcos MA, et al. </w:t>
            </w:r>
            <w:proofErr w:type="gram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ial</w:t>
            </w:r>
            <w:proofErr w:type="gram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reatment failures in patients with community-acquired pneumonia: causes and prognostic implications. Am J Respir Crit Care Med. 2000;162: 154–160.</w:t>
            </w:r>
          </w:p>
        </w:tc>
      </w:tr>
      <w:tr w:rsidR="00476E80" w:rsidRPr="00476E80" w14:paraId="022C2C94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A7B0F6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E0B4A3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oana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, Ferrer M, Cavalcanti M, Ferrer 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wi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ilell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X, et al. Causes and predictors of nonresponse to treatment of intensive care unit-acquired pneumonia. Crit Care Med. 2004;32: 938–945.</w:t>
            </w:r>
          </w:p>
        </w:tc>
      </w:tr>
      <w:tr w:rsidR="00476E80" w:rsidRPr="00476E80" w14:paraId="72B0E1D4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3B6ED7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BC2292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Menéndez R, Torres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alacaí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sp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, Martí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illasclara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J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ordería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L, et al. Risk factors of treatment failure in community acquired pneumonia: implications for disease outcome. Thorax. 2004;59: 960–965.</w:t>
            </w:r>
          </w:p>
        </w:tc>
      </w:tr>
      <w:tr w:rsidR="00476E80" w:rsidRPr="00476E80" w14:paraId="3977345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6D4721D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F2A6BD3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delsber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, Berger A, Weber DJ, Mallick 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uznik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Oster G. Clinical and economic consequences of failure of initial antibiotic therapy for hospitalized patients with complicated skin and skin-structure infections. Infect Control Hosp Epidemiol. 2008;29: 160–169.</w:t>
            </w:r>
          </w:p>
        </w:tc>
      </w:tr>
      <w:tr w:rsidR="00476E80" w:rsidRPr="00476E80" w14:paraId="2BE771F7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D202B1A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6224615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Bruns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HW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osterheer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J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ustinx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NM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Gaillard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AJM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ak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oepelma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IM. Time for first antibiotic dose is not predictive for the early clinical failure of moderate–severe community-acquired pneumonia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u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 Dis. 2009;28: 913–919.</w:t>
            </w:r>
          </w:p>
        </w:tc>
      </w:tr>
      <w:tr w:rsidR="00476E80" w:rsidRPr="00476E80" w14:paraId="1F02EB1D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690BDE8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763E98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tj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O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igrau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, Ruiz I, Vidal X, Almirante B, Planes A-M, et al. Predictors of mortality and impact of aminoglycosides on outcome in listeriosis in a retrospective cohort study. Journal of Antimicrobial Chemotherapy. 2009. pp. 416–423. doi:10.1093/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ac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/dkp180</w:t>
            </w:r>
          </w:p>
        </w:tc>
      </w:tr>
      <w:tr w:rsidR="00476E80" w:rsidRPr="00476E80" w14:paraId="5693423B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E026FC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E881B7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nd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Y, Sato S, Maruyama E, Ohashi T, Ogawa M, Hashimoto N, et al. Health-care-associated pneumonia among hospitalized patients in a Japanese community hospital. Chest. 2009;135: 633–640.</w:t>
            </w:r>
          </w:p>
        </w:tc>
      </w:tr>
      <w:tr w:rsidR="00476E80" w:rsidRPr="00476E80" w14:paraId="74C9F4CB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6A60B7A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10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B71B8C4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heng C-Y, Sheng W-H, Wang J-T, Chen Y-C, Chang S-C. </w:t>
            </w:r>
            <w:proofErr w:type="gram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fety</w:t>
            </w:r>
            <w:proofErr w:type="gram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nd efficacy of intravenous colistin (colist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ethanesulphonat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) for severe multidrug-resistant Gram-negative bacterial infections. Int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. 2010;35: 297–300.</w:t>
            </w:r>
          </w:p>
        </w:tc>
      </w:tr>
      <w:tr w:rsidR="00476E80" w:rsidRPr="00476E80" w14:paraId="3021EC3F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2C0F56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F941CC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umbarell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panu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, Di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idin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, Marchetti M, Ruggeri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recarich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M, et al. Costs of bloodstream infections caused by Escherichia coli and influence of extended-spectrum-beta-lactamase production and inadequate initial antibiotic therapy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0;54: 4085–4091.</w:t>
            </w:r>
          </w:p>
        </w:tc>
      </w:tr>
      <w:tr w:rsidR="00476E80" w:rsidRPr="00476E80" w14:paraId="63A17BE4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070FC76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99210F6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ogelaer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D, De Bels D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orê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F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ra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Gilbert E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choonheyd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K, et al. Patterns of antimicrobial therapy in severe nosocomial infections: empiric choices, proportion of appropriate therapy, and adaptation rates—a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ulticentr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 observational survey in critically ill patients. International Journal of Antimicrobial Agents. 2010. pp. 375–381. doi:10.1016/j.ijantimicag.2009.11.015</w:t>
            </w:r>
          </w:p>
        </w:tc>
      </w:tr>
      <w:tr w:rsidR="00476E80" w:rsidRPr="00476E80" w14:paraId="74A1F904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51AC174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E7C6100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aka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üçlü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, Serin E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lişka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usametti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. A recent evaluation of empirical cephalosporin treatment and antibiotic resistance of changing bacterial profiles in spontaneous bacterial peritonitis. Dig Dis Sci. 2010;55: 1149–1154.</w:t>
            </w:r>
          </w:p>
        </w:tc>
      </w:tr>
      <w:tr w:rsidR="00476E80" w:rsidRPr="00476E80" w14:paraId="05BFF51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4DAFB4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FE5963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eon EJ, Cho S-G, Shin JW, Kim JY, Park IW, Choi BW, et al. The difference in clinical presentations between healthcare-associated and community-acquired pneumonia in university-affiliated hospital in Korea. Yonsei Med J. 2011;52: 282–287.</w:t>
            </w:r>
          </w:p>
        </w:tc>
      </w:tr>
      <w:tr w:rsidR="00476E80" w:rsidRPr="00476E80" w14:paraId="19A635C5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02AA05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6E56F94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jadinović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lovanović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D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ajić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BS. Scoring system development and validation for initial treatment failure in suppurative kidney infections. Surg Infect. 2011;12: 119–125.</w:t>
            </w:r>
          </w:p>
        </w:tc>
      </w:tr>
      <w:tr w:rsidR="00476E80" w:rsidRPr="00476E80" w14:paraId="08DEA856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8698EBA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49525FA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altn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-Toews RI, Paterson DL, Qureshi Z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idjaba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E, Adams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aduch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ut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KA, et al. Clinical characteristics of bloodstream infections due to ampicillin-sulbactam-resistant, non-extended- spectrum-beta-lactamase-producing Escherichia coli and the role of TEM-1 hyperproduction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1;55: 495–501.</w:t>
            </w:r>
          </w:p>
        </w:tc>
      </w:tr>
      <w:tr w:rsidR="00476E80" w:rsidRPr="00476E80" w14:paraId="395C275E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60ECADC7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72D39085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ckbur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B, Friedland HD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loren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L, Smith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itherel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GW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audan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B, et al. Day 4 Clinical Response of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eftarolin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osami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Versus Ceftriaxone for Community-Acquired Bacterial Pneumonia. Infect Dis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ac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2;20: 254.</w:t>
            </w:r>
          </w:p>
        </w:tc>
      </w:tr>
      <w:tr w:rsidR="00476E80" w:rsidRPr="00476E80" w14:paraId="2AE16153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F5F0E1A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CACC3D4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Janisch T, Wendt J, Hoffmann 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rtlepp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R. Expected and observed mortality in critically ill patients receiving initial antibiotic therapy. Wie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li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ochensch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2;124: 775–781.</w:t>
            </w:r>
          </w:p>
        </w:tc>
      </w:tr>
      <w:tr w:rsidR="00476E80" w:rsidRPr="00476E80" w14:paraId="307AC952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35F87AB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2E46EC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’Neal CS, O’Neal HR, Daniels TL, Talbot TR. Treatment outcomes in patients with third-generation cephalosporin-resistant Enterobacter bacteremia. Scandinavian Journal of Infectious Diseases. 2012. pp. 726–732. doi:10.3109/00365548.2012.681694</w:t>
            </w:r>
          </w:p>
        </w:tc>
      </w:tr>
      <w:tr w:rsidR="00476E80" w:rsidRPr="00476E80" w14:paraId="0E2AD050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18A206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20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B09486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Ott S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auptmei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B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rne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, Lepper P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üesch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letz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W, et al. Treatment failure in pneumonia: impact of antibiotic treatment and cost analysis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u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espir J. 2012;39: 611–618.</w:t>
            </w:r>
          </w:p>
        </w:tc>
      </w:tr>
      <w:tr w:rsidR="00476E80" w:rsidRPr="00476E80" w14:paraId="52970E59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B86587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BFBB68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Berger A, Oster G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delsber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, Huang X, Weber DJ. Initial treatment failure in patients with complicated skin and skin structure infections. Surg Infect. 2013;14: 304–312.</w:t>
            </w:r>
          </w:p>
        </w:tc>
      </w:tr>
      <w:tr w:rsidR="00476E80" w:rsidRPr="00476E80" w14:paraId="0F446BEC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80E3EFB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592E413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Kang CK, Kim ES, Song K-H, Kim HB, Kim TS, Kim N-H, et al. Can a routine follow-up blood culture be justified in Klebsiella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neumoniaebacteremi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? a retrospective case–control study. BMC Infectious Diseases. 2013. doi:10.1186/1471-2334-13-365</w:t>
            </w:r>
          </w:p>
        </w:tc>
      </w:tr>
      <w:tr w:rsidR="00476E80" w:rsidRPr="00476E80" w14:paraId="05AA24B9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EECE6F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7166893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Maruyama T, Fujisawa T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kun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, Toyoshima H, Tsutsui K, Maeda H, et al. A new strategy for healthcare-associated pneumonia: a 2-year prospective multicenter cohort study using risk factors for multidrug-resistant pathogens to select initial empiric therapy. Clin Infect Dis. 2013;57: 1373–1383.</w:t>
            </w:r>
          </w:p>
        </w:tc>
      </w:tr>
      <w:tr w:rsidR="00476E80" w:rsidRPr="00476E80" w14:paraId="7D3CAD6F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6B4F93DD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66E86A23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Robinson SB, Ernst FR, Lipkin C, Huang X. Patient Outcomes on Day 4 of Intravenous Antibiotic Therapy in Non-Intensive Care Unit Hospitalized Adults </w:t>
            </w:r>
            <w:proofErr w:type="gram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ith</w:t>
            </w:r>
            <w:proofErr w:type="gram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ommunity-Acquired Bacterial Pneumonia. Infect Dis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ac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4;22: 320–325.</w:t>
            </w:r>
          </w:p>
        </w:tc>
      </w:tr>
      <w:tr w:rsidR="00476E80" w:rsidRPr="00476E80" w14:paraId="6B49E336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BD66AA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BC6F8F7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Di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averi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ibili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iorgin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iscard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Villani S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occolin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F, et al. The NOTA Study (</w:t>
            </w:r>
            <w:proofErr w:type="gram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on Operative</w:t>
            </w:r>
            <w:proofErr w:type="gram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reatment for Acute Appendicitis): prospective study on the efficacy and safety of antibiotics (amoxicillin and clavulanic acid) for treating patients with right lower quadrant abdominal pain and long-term follow-up of conservatively treated suspected appendicitis. Ann Surg. 2014;260: 109–117.</w:t>
            </w:r>
          </w:p>
        </w:tc>
      </w:tr>
      <w:tr w:rsidR="00476E80" w:rsidRPr="00476E80" w14:paraId="4DC935A5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C9E7366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5BDCF5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Wang Z, Zhang X, Wu J, Zhang W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uan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, Li X, et al. Diagnostic value of serum procalcitonin in identifying the etiology of non-responding community-acquired pneumonia after initial antibiotic therapy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honghu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i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e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u Xi Za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h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4;37: 824–830.</w:t>
            </w:r>
          </w:p>
        </w:tc>
      </w:tr>
      <w:tr w:rsidR="00476E80" w:rsidRPr="00476E80" w14:paraId="66319507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B1BD56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5D5CD4B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Wie S-H, Kim HW, Chang U-I. Effects of gentamicin monotherapy for the initial treatment of community-onset complicated non-obstructive acute pyelonephritis due to Enterobacteriaceae in elderly and non-elderly women.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. 2014;20: 1211–1218.</w:t>
            </w:r>
          </w:p>
        </w:tc>
      </w:tr>
      <w:tr w:rsidR="00476E80" w:rsidRPr="00476E80" w14:paraId="3184E96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72F252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6B038E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Wie S-H, Ki M, Kim J, Cho YK, Lim S-K, Lee JS, et al. Clinical characteristics predicting early clinical failure after 72 h of antibiotic treatment in women with community-onset acute pyelonephritis: a prospective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ulticentr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tudy.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. 2014;20: O721–9.</w:t>
            </w:r>
          </w:p>
        </w:tc>
      </w:tr>
      <w:tr w:rsidR="00476E80" w:rsidRPr="00476E80" w14:paraId="0A838497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52FB5103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E5FC133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hong YP, Bae I-G, Lee S-R, Chung J-W, Jun J-B, Choo EJ, et al. Clinical and economic consequences of failure of initial antibiotic therapy for patients with community-onset complicated intra-abdominal infections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Lo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One. 2015;10: e0119956.</w:t>
            </w:r>
          </w:p>
        </w:tc>
      </w:tr>
      <w:tr w:rsidR="00476E80" w:rsidRPr="00476E80" w14:paraId="67FB76DE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2825E2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E6230E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lagil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F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cch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L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zun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G, Kiran RP. Antibiotics alone instead of percutaneous drainage as initial treatment of large diverticular abscess. Tech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Coloproct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5;19: 97–103.</w:t>
            </w:r>
          </w:p>
        </w:tc>
      </w:tr>
      <w:tr w:rsidR="00476E80" w:rsidRPr="00476E80" w14:paraId="1B67B5AD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50C1823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31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C06C95D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odis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P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zuet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R, Weber DJ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or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F, Yang M, Smith A, et al. Assessment of time to clinical response, a proxy for discharge readiness, among hospitalized patients with community-acquired pneumonia who received either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eftarolin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osami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or ceftriaxone in two phase III FOCUS trials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5;59: 1119–1126.</w:t>
            </w:r>
          </w:p>
        </w:tc>
      </w:tr>
      <w:tr w:rsidR="00476E80" w:rsidRPr="00476E80" w14:paraId="7C3CF133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4B16CD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5AA2AE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Torres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ibil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O, Ferrer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olverin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, Menendez R, Mensa J, et al. Effect of corticosteroids on treatment failure among hospitalized patients with severe community-acquired pneumonia and high inflammatory response: a randomized clinical trial. JAMA. 2015;313: 677–686.</w:t>
            </w:r>
          </w:p>
        </w:tc>
      </w:tr>
      <w:tr w:rsidR="00476E80" w:rsidRPr="00476E80" w14:paraId="7000022D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8FE397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BEEB76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Hsieh C-C, Lee C-H, Hong M-Y, Hung Y-P, Lee N-Y, Ko W-C, et al. Propensity score-matched analysis comparing the therapeutic efficacies of cefazolin and extended-spectrum cephalosporins as appropriate empirical therapy in adults with community-onset Escherichia coli, Klebsiella spp. and Proteus mirabilis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cteraemi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. Int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. 2016;48: 712–718.</w:t>
            </w:r>
          </w:p>
        </w:tc>
      </w:tr>
      <w:tr w:rsidR="00476E80" w:rsidRPr="00476E80" w14:paraId="13B8CD1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B6064EB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C0C6CDA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ääskeläine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H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Hagberg L, From J, Schyman T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ehtol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L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ärvine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. Treatment of complicated skin and skin structure infections in areas with low incidence of antibiotic resistance-a retrospective </w:t>
            </w:r>
            <w:proofErr w:type="gram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opulation based</w:t>
            </w:r>
            <w:proofErr w:type="gram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tudy from Finland and Sweden.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. 2016;22: 383.e1–383.e10.</w:t>
            </w:r>
          </w:p>
        </w:tc>
      </w:tr>
      <w:tr w:rsidR="00476E80" w:rsidRPr="00476E80" w14:paraId="2901796C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3A1131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5675A56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erl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ucid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, Di Gregorio V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attanz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B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iannell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V, Giusto M, et al. An empirical broad spectrum antibiotic therapy in health-care-associated infections improves survival in patients with cirrhosis: A randomized trial. Hepatology. 2016;63: 1632–1639.</w:t>
            </w:r>
          </w:p>
        </w:tc>
      </w:tr>
      <w:tr w:rsidR="00476E80" w:rsidRPr="00476E80" w14:paraId="136F0AFF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89BF874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2975A46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Park SY, Oh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Kim Y-S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Yeom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S, Choi HK, Kwak YG, et al. Health care-associated acute pyelonephritis is associated with inappropriate empiric antibiotic therapy in the ED. Am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mer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ed. 2016;34: 1415–1420.</w:t>
            </w:r>
          </w:p>
        </w:tc>
      </w:tr>
      <w:tr w:rsidR="00476E80" w:rsidRPr="00476E80" w14:paraId="2250869D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6058AC4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DA9488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mirez P, Lopez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erraz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, Gordon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imen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Villarreal E, Ruiz J, et al. From starting mechanical ventilation to ventilator-associated pneumonia, choosing the right moment to start antibiotic treatment. Crit Care. 2016;20: 169.</w:t>
            </w:r>
          </w:p>
        </w:tc>
      </w:tr>
      <w:tr w:rsidR="00476E80" w:rsidRPr="00476E80" w14:paraId="24E9438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648FC85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90C38B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bich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usma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O, Elbaz M, Ben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v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, Paul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eibovic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L, et al. Empirical Antibiotic Treatment Does Not Improve Outcomes in Catheter-Associated Urinary Tract Infection: Prospective Cohort Study. Clin Infect Dis. 2017;65: 1799–1805.</w:t>
            </w:r>
          </w:p>
        </w:tc>
      </w:tr>
      <w:tr w:rsidR="00476E80" w:rsidRPr="00476E80" w14:paraId="084D324E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3D0C44D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B07762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eccat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illoniz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nzan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OT, Menendez R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gust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abarru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et al. Treatment with macrolides and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lucocorticosteroid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 severe community-acquired pneumonia: A post-hoc exploratory analysis of a randomized controlled trial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Lo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One. 2017;12: e0178022.</w:t>
            </w:r>
          </w:p>
        </w:tc>
      </w:tr>
      <w:tr w:rsidR="00476E80" w:rsidRPr="00476E80" w14:paraId="018232D6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48F964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6385079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reshefsky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BJ, Al-Hasan MN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oku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Y, Martin CA. Comparison of ß-lactam plus aminoglycoside versus ß-lactam plus fluoroquinolone empirical </w:t>
            </w: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 xml:space="preserve">therapy in serious nosocomial infections due to Gram-negative bacilli.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. 2017;29: 30–37.</w:t>
            </w:r>
          </w:p>
        </w:tc>
      </w:tr>
      <w:tr w:rsidR="00476E80" w:rsidRPr="00476E80" w14:paraId="7AEA9288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AE4E79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41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A94D635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Lee C-H, Hsieh C-C, Hong M-Y, Hung Y-P, Ko W-C, Lee C-C. Comparing the therapeutic efficacies of third-generation cephalosporins and broader-spectrum β-lactams as appropriate empirical therapy in adults with community-onset monomicrobial Enterobacteriaceae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cteraemi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: a propensity </w:t>
            </w:r>
            <w:proofErr w:type="gram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core</w:t>
            </w:r>
            <w:proofErr w:type="gram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atched analysis. Int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. 2017;49: 617–623.</w:t>
            </w:r>
          </w:p>
        </w:tc>
      </w:tr>
      <w:tr w:rsidR="00476E80" w:rsidRPr="00476E80" w14:paraId="3634229E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4045F1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6C106F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Ruiz-Ramos J, Vidal-Cortés P, Díaz-Lamas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i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-Valero R, Roche-Campo F, Del Valle-Ortiz M, et al. Ventilator-associated pneumonia by methicillin-susceptible Staphylococcus aureus: do minimum inhibitory concentrations to vancomycin and daptomycin matter?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u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 Dis. 2017;36: 1569–1575.</w:t>
            </w:r>
          </w:p>
        </w:tc>
      </w:tr>
      <w:tr w:rsidR="00476E80" w:rsidRPr="00476E80" w14:paraId="29CC7F0D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920E3CA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4DCF6E6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rupka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, Fisher K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ek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T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uan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ollef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H. Enhanced antimicrobial de-escalation for pneumonia in mechanically ventilated patients: a cross-over study. Crit Care. 2017;21: 180.</w:t>
            </w:r>
          </w:p>
        </w:tc>
      </w:tr>
      <w:tr w:rsidR="00476E80" w:rsidRPr="00476E80" w14:paraId="2840294C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532F0B0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E48570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l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okkary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H, Ramadan RA, El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abrawy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, El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orash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L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lhawary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mbarak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et al. Community acquired pneumonia among adult patients at an Egyptian university hospital: bacterial etiology, susceptibility profile and evaluation of the response to initial empiric antibiotic therapy. Infect Drug Resist. 2018;11: 2141–2150.</w:t>
            </w:r>
          </w:p>
        </w:tc>
      </w:tr>
      <w:tr w:rsidR="00476E80" w:rsidRPr="00476E80" w14:paraId="574F68E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07D1C74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AB971C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rv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Ryan K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eeter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ele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, Rojas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arrera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Potter D, et al. The impact of initial antibiotic treatment failure: Real-world insights in patients with complicated urinary tract infection. J Infect. 2018;76: 121–131.</w:t>
            </w:r>
          </w:p>
        </w:tc>
      </w:tr>
      <w:tr w:rsidR="00476E80" w:rsidRPr="00476E80" w14:paraId="73B664F4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C78AFA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CF66610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i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XM, Li YS, Yang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ZW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, Wang H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i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Y, Jiao Y, et al. Initial empiric antibiotic therapy for community-acquired pneumonia in Chinese hospitals.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. 2018;24: 658.e1–658.e6.</w:t>
            </w:r>
          </w:p>
        </w:tc>
      </w:tr>
      <w:tr w:rsidR="00476E80" w:rsidRPr="00476E80" w14:paraId="5BC486CB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74BC91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716F7410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Eliakim-Raz N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bitch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T, Shaw E, Addy I, Wiegand I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ank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C, et al. Risk factors for treatment failure and mortality among hospitalized patients with complicated urinary tract infection: a multicenter retrospective cohort study (RESCUING Study Group). Clin Infect Dis. 2019;68: 29–36.</w:t>
            </w:r>
          </w:p>
        </w:tc>
      </w:tr>
      <w:tr w:rsidR="00476E80" w:rsidRPr="00476E80" w14:paraId="105194F6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D73F2B0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43214B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Kim S-H, Oh S, Huh K, Cho SY, Kang C-I, Chung DR, et al. Inappropriate empirical antibiotic therapy does not adversely affect the clinical outcomes of patients with acute pyelonephritis caused by extended-spectrum β-lactamase-producing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nterobacteriale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u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 Dis. 2019;38: 937–944.</w:t>
            </w:r>
          </w:p>
        </w:tc>
      </w:tr>
      <w:tr w:rsidR="00476E80" w:rsidRPr="00476E80" w14:paraId="09BF7C00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4CC6B1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1356DBB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eeter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, Ryan K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rve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Potter D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ele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E, Rojas-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arrera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, et al. The impact of initial antibiotic treatment failure: real-world insights in patients with complicated, health care-associated intra-abdominal infection. Infect Drug Resist. 2019;12: 329–343.</w:t>
            </w:r>
          </w:p>
        </w:tc>
      </w:tr>
      <w:tr w:rsidR="00476E80" w:rsidRPr="00476E80" w14:paraId="7E48C02F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204B00B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50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58E257A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ongsurakiat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itwarakor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N. Severe community-acquired pneumonia in general medical wards: outcomes and impact of initial antibiotic selection. BMC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ulm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ed. 2019;19: 179.</w:t>
            </w:r>
          </w:p>
        </w:tc>
      </w:tr>
      <w:tr w:rsidR="00476E80" w:rsidRPr="00476E80" w14:paraId="6506B9F6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801BF37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0611697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Al-Hasan MN, Gould AP, Drennan C, Hill O, Justo JA, Kohn J, et al. Empirical fluoroquinolones versus broad-spectrum beta-lactams for Gram-negative bloodstream infections in the absence of antimicrobial resistance risk factors. J Glob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esist. 2020;22: 87–93.</w:t>
            </w:r>
          </w:p>
        </w:tc>
      </w:tr>
      <w:tr w:rsidR="00476E80" w:rsidRPr="00476E80" w14:paraId="0E80E48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E190F1F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26602A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im YJ, Lee J-M, Lee J-H. Predictive factors for early clinical response in community-onset Escherichia coli urinary tract infection and effects of initial antibiotic treatment on early clinical response. World J Clin Cases. 2020;8: 4342–4348.</w:t>
            </w:r>
          </w:p>
        </w:tc>
      </w:tr>
      <w:tr w:rsidR="00476E80" w:rsidRPr="00476E80" w14:paraId="4311587A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1CC3F2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39E82E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ac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, Gould AP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ookstaver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B, Justo JA, Kohn J, Al-Hasan MN. Evaluation of early clinical failure criteria for gram-negative bloodstream infections. Clin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. 2020;26: 73–77.</w:t>
            </w:r>
          </w:p>
        </w:tc>
      </w:tr>
      <w:tr w:rsidR="00476E80" w:rsidRPr="00476E80" w14:paraId="33FC53FB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B7C086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05B273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imon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Z, Salah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asem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ermush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V, Froom P. Bacterial Resistance to Cephalosporin Treatment in Elderly Stable Patients Hospitalized </w:t>
            </w:r>
            <w:proofErr w:type="gram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With</w:t>
            </w:r>
            <w:proofErr w:type="gram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 Urinary Tract Infection. Am J Med Sci. 2020;360: 243–247.</w:t>
            </w:r>
          </w:p>
        </w:tc>
      </w:tr>
      <w:tr w:rsidR="00476E80" w:rsidRPr="00476E80" w14:paraId="4CA85849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22E8658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7DE4C6B7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Herrmann L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immig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öde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, Hagel S, Rose N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letz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W, et al. Early Treatment Outcomes for Bloodstream Infections Caused by Potential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mpC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Beta-Lactamase-Producing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nterobacterale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with Focus on Piperacillin/Tazobactam: A Retrospective Cohort Study. Antibiotics (Basel). 2021;10. doi:10.3390/antibiotics10060665</w:t>
            </w:r>
          </w:p>
        </w:tc>
      </w:tr>
      <w:tr w:rsidR="00476E80" w:rsidRPr="00476E80" w14:paraId="53491C92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14FC175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BBD96A6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Mun SJ, Kang JS, Moon C. Procalcitonin as a predictor of early antibiotic treatment failure in patients with gram-negative bloodstream infections caused by urinary tract infections.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iagn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Infect Dis. 2021;99: 115256.</w:t>
            </w:r>
          </w:p>
        </w:tc>
      </w:tr>
      <w:tr w:rsidR="00476E80" w:rsidRPr="00476E80" w14:paraId="6F43F1B4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6D9E4B5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6027BB2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Garcia-Vidal C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arratalà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. Early and late treatment failure in community-acquired pneumonia. Semin Respir Crit Care Med. 2009;30: 154–160.</w:t>
            </w:r>
          </w:p>
        </w:tc>
      </w:tr>
      <w:tr w:rsidR="00476E80" w:rsidRPr="00476E80" w14:paraId="04FF3AE5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C9C701E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3885EDC4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Sánchez García M. Early antibiotic treatment failure. Int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. 2009;34 Suppl 3: S14–9.</w:t>
            </w:r>
          </w:p>
        </w:tc>
      </w:tr>
      <w:tr w:rsidR="00476E80" w:rsidRPr="00476E80" w14:paraId="0F369F2A" w14:textId="77777777" w:rsidTr="00476E80">
        <w:trPr>
          <w:trHeight w:val="799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E8309A1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1415464C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ao  B, Huang  Y, She D ,  Cheng  Q,  Fan  H , Tian  X, er al.  Diagnosis and treatment of community-acquired pneumonia in adults: 2016 clinical practice guidelines by the Chinese Thoracic Society, Chinese Medical Association. Clin Respir J. 2018;12(4):1320-1360.</w:t>
            </w:r>
          </w:p>
        </w:tc>
      </w:tr>
      <w:tr w:rsidR="00476E80" w:rsidRPr="00476E80" w14:paraId="6F160B97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D84C1A9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29063B1A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ssett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M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ll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J, Blasi F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oossens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H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otgiu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G,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voschi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L, et al. Systematic review of the impact of appropriate versus inappropriate initial antibiotic therapy on outcomes of patients with severe bacterial infections. Int J </w:t>
            </w: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gents. 2020;56: 106184.</w:t>
            </w:r>
          </w:p>
        </w:tc>
      </w:tr>
      <w:tr w:rsidR="00476E80" w:rsidRPr="00476E80" w14:paraId="70EDFD03" w14:textId="77777777" w:rsidTr="00476E80">
        <w:trPr>
          <w:trHeight w:val="38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BC79412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2783" w:type="dxa"/>
            <w:tcBorders>
              <w:top w:val="nil"/>
              <w:left w:val="nil"/>
              <w:bottom w:val="nil"/>
              <w:right w:val="nil"/>
            </w:tcBorders>
          </w:tcPr>
          <w:p w14:paraId="728845E3" w14:textId="77777777" w:rsidR="00476E80" w:rsidRPr="00476E80" w:rsidRDefault="00476E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eccato</w:t>
            </w:r>
            <w:proofErr w:type="spellEnd"/>
            <w:r w:rsidRPr="00476E80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A, Torres A. Defining Clinical and Microbiological Nonresponse in Ventilator-Associated Pneumonia. Semin Respir Crit Care Med. 2022. doi:10.1055/s-0041-1740584</w:t>
            </w:r>
          </w:p>
        </w:tc>
      </w:tr>
    </w:tbl>
    <w:p w14:paraId="14F55842" w14:textId="77777777" w:rsidR="00476E80" w:rsidRDefault="00476E80"/>
    <w:sectPr w:rsidR="00476E80" w:rsidSect="00476E8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80"/>
    <w:rsid w:val="00083A29"/>
    <w:rsid w:val="0012227A"/>
    <w:rsid w:val="00476E80"/>
    <w:rsid w:val="008502C5"/>
    <w:rsid w:val="00BE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33ECE1"/>
  <w15:chartTrackingRefBased/>
  <w15:docId w15:val="{6AD70B28-41D7-0D4C-AAC3-B59BD720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E2B"/>
  </w:style>
  <w:style w:type="paragraph" w:styleId="1">
    <w:name w:val="heading 1"/>
    <w:basedOn w:val="a"/>
    <w:next w:val="a"/>
    <w:link w:val="10"/>
    <w:uiPriority w:val="9"/>
    <w:qFormat/>
    <w:rsid w:val="00BE4E2B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E2B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4E2B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E2B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E2B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E2B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E2B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E2B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E2B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4E2B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4E2B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4E2B"/>
    <w:rPr>
      <w:smallCaps/>
      <w:spacing w:val="5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E4E2B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BE4E2B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BE4E2B"/>
    <w:rPr>
      <w:smallCaps/>
      <w:color w:val="ED7D31" w:themeColor="accent2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BE4E2B"/>
    <w:rPr>
      <w:b/>
      <w:smallCaps/>
      <w:color w:val="ED7D31" w:themeColor="accent2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BE4E2B"/>
    <w:rPr>
      <w:b/>
      <w:i/>
      <w:smallCaps/>
      <w:color w:val="C45911" w:themeColor="accent2" w:themeShade="BF"/>
    </w:rPr>
  </w:style>
  <w:style w:type="character" w:customStyle="1" w:styleId="90">
    <w:name w:val="見出し 9 (文字)"/>
    <w:basedOn w:val="a0"/>
    <w:link w:val="9"/>
    <w:uiPriority w:val="9"/>
    <w:semiHidden/>
    <w:rsid w:val="00BE4E2B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BE4E2B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BE4E2B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5">
    <w:name w:val="表題 (文字)"/>
    <w:basedOn w:val="a0"/>
    <w:link w:val="a4"/>
    <w:uiPriority w:val="10"/>
    <w:rsid w:val="00BE4E2B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BE4E2B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7">
    <w:name w:val="副題 (文字)"/>
    <w:basedOn w:val="a0"/>
    <w:link w:val="a6"/>
    <w:uiPriority w:val="11"/>
    <w:rsid w:val="00BE4E2B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BE4E2B"/>
    <w:rPr>
      <w:b/>
      <w:color w:val="ED7D31" w:themeColor="accent2"/>
    </w:rPr>
  </w:style>
  <w:style w:type="character" w:styleId="a9">
    <w:name w:val="Emphasis"/>
    <w:uiPriority w:val="20"/>
    <w:qFormat/>
    <w:rsid w:val="00BE4E2B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BE4E2B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BE4E2B"/>
  </w:style>
  <w:style w:type="paragraph" w:styleId="ac">
    <w:name w:val="List Paragraph"/>
    <w:basedOn w:val="a"/>
    <w:uiPriority w:val="34"/>
    <w:qFormat/>
    <w:rsid w:val="00BE4E2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E4E2B"/>
    <w:rPr>
      <w:i/>
    </w:rPr>
  </w:style>
  <w:style w:type="character" w:customStyle="1" w:styleId="ae">
    <w:name w:val="引用文 (文字)"/>
    <w:basedOn w:val="a0"/>
    <w:link w:val="ad"/>
    <w:uiPriority w:val="29"/>
    <w:rsid w:val="00BE4E2B"/>
    <w:rPr>
      <w:i/>
    </w:rPr>
  </w:style>
  <w:style w:type="paragraph" w:styleId="21">
    <w:name w:val="Intense Quote"/>
    <w:basedOn w:val="a"/>
    <w:next w:val="a"/>
    <w:link w:val="22"/>
    <w:uiPriority w:val="30"/>
    <w:qFormat/>
    <w:rsid w:val="00BE4E2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22">
    <w:name w:val="引用文 2 (文字)"/>
    <w:basedOn w:val="a0"/>
    <w:link w:val="21"/>
    <w:uiPriority w:val="30"/>
    <w:rsid w:val="00BE4E2B"/>
    <w:rPr>
      <w:b/>
      <w:i/>
      <w:color w:val="FFFFFF" w:themeColor="background1"/>
      <w:shd w:val="clear" w:color="auto" w:fill="ED7D31" w:themeFill="accent2"/>
    </w:rPr>
  </w:style>
  <w:style w:type="character" w:styleId="af">
    <w:name w:val="Subtle Emphasis"/>
    <w:uiPriority w:val="19"/>
    <w:qFormat/>
    <w:rsid w:val="00BE4E2B"/>
    <w:rPr>
      <w:i/>
    </w:rPr>
  </w:style>
  <w:style w:type="character" w:styleId="23">
    <w:name w:val="Intense Emphasis"/>
    <w:uiPriority w:val="21"/>
    <w:qFormat/>
    <w:rsid w:val="00BE4E2B"/>
    <w:rPr>
      <w:b/>
      <w:i/>
      <w:color w:val="ED7D31" w:themeColor="accent2"/>
      <w:spacing w:val="10"/>
    </w:rPr>
  </w:style>
  <w:style w:type="character" w:styleId="af0">
    <w:name w:val="Subtle Reference"/>
    <w:uiPriority w:val="31"/>
    <w:qFormat/>
    <w:rsid w:val="00BE4E2B"/>
    <w:rPr>
      <w:b/>
    </w:rPr>
  </w:style>
  <w:style w:type="character" w:styleId="24">
    <w:name w:val="Intense Reference"/>
    <w:uiPriority w:val="32"/>
    <w:qFormat/>
    <w:rsid w:val="00BE4E2B"/>
    <w:rPr>
      <w:b/>
      <w:bCs/>
      <w:smallCaps/>
      <w:spacing w:val="5"/>
      <w:sz w:val="22"/>
      <w:szCs w:val="22"/>
      <w:u w:val="single"/>
    </w:rPr>
  </w:style>
  <w:style w:type="character" w:styleId="af1">
    <w:name w:val="Book Title"/>
    <w:uiPriority w:val="33"/>
    <w:qFormat/>
    <w:rsid w:val="00BE4E2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2">
    <w:name w:val="TOC Heading"/>
    <w:basedOn w:val="1"/>
    <w:next w:val="a"/>
    <w:uiPriority w:val="39"/>
    <w:semiHidden/>
    <w:unhideWhenUsed/>
    <w:qFormat/>
    <w:rsid w:val="00BE4E2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447</Words>
  <Characters>8043</Characters>
  <Application>Microsoft Office Word</Application>
  <DocSecurity>0</DocSecurity>
  <Lines>893</Lines>
  <Paragraphs>1106</Paragraphs>
  <ScaleCrop>false</ScaleCrop>
  <Company/>
  <LinksUpToDate>false</LinksUpToDate>
  <CharactersWithSpaces>1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　啓芳</dc:creator>
  <cp:keywords/>
  <dc:description/>
  <cp:lastModifiedBy>Heffel Allen Paul</cp:lastModifiedBy>
  <cp:revision>2</cp:revision>
  <dcterms:created xsi:type="dcterms:W3CDTF">2022-07-08T04:34:00Z</dcterms:created>
  <dcterms:modified xsi:type="dcterms:W3CDTF">2023-03-01T06:48:00Z</dcterms:modified>
</cp:coreProperties>
</file>